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EA7A91" w14:textId="77777777" w:rsidR="00CB39A3" w:rsidRPr="00CB39A3" w:rsidRDefault="00CB39A3" w:rsidP="00CB39A3">
      <w:pPr>
        <w:shd w:val="clear" w:color="auto" w:fill="FFFFFF"/>
        <w:tabs>
          <w:tab w:val="left" w:pos="3544"/>
        </w:tabs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CB39A3">
        <w:rPr>
          <w:rFonts w:ascii="Times New Roman" w:hAnsi="Times New Roman" w:cs="Times New Roman"/>
          <w:i/>
          <w:color w:val="333333"/>
          <w:sz w:val="24"/>
          <w:szCs w:val="24"/>
          <w:shd w:val="clear" w:color="auto" w:fill="FCFCFC"/>
        </w:rPr>
        <w:t xml:space="preserve">European Journal of Nuclear Medicine and Molecular Imaging </w:t>
      </w:r>
    </w:p>
    <w:p w14:paraId="146CF1E8" w14:textId="77777777" w:rsidR="00CB39A3" w:rsidRPr="00CB39A3" w:rsidRDefault="00CB39A3" w:rsidP="00CB39A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39A3">
        <w:rPr>
          <w:rFonts w:ascii="Times New Roman" w:hAnsi="Times New Roman" w:cs="Times New Roman"/>
          <w:b/>
          <w:bCs/>
          <w:sz w:val="24"/>
          <w:szCs w:val="24"/>
        </w:rPr>
        <w:t xml:space="preserve">Advanced analytics and artificial intelligence in gastrointestinal cancer: a systematic review of radiomics predicting response to treatment </w:t>
      </w:r>
    </w:p>
    <w:p w14:paraId="328913F8" w14:textId="77777777" w:rsidR="00CB39A3" w:rsidRPr="00CB39A3" w:rsidRDefault="00CB39A3" w:rsidP="00CB39A3">
      <w:pPr>
        <w:spacing w:after="0" w:line="360" w:lineRule="auto"/>
        <w:jc w:val="both"/>
        <w:rPr>
          <w:rFonts w:ascii="Times New Roman" w:hAnsi="Times New Roman" w:cs="Times New Roman"/>
          <w:bCs/>
          <w:sz w:val="18"/>
          <w:szCs w:val="18"/>
          <w:vertAlign w:val="superscript"/>
          <w:lang w:val="nl-NL"/>
        </w:rPr>
      </w:pPr>
      <w:r w:rsidRPr="00CB39A3">
        <w:rPr>
          <w:rFonts w:ascii="Times New Roman" w:hAnsi="Times New Roman" w:cs="Times New Roman"/>
          <w:bCs/>
          <w:sz w:val="18"/>
          <w:szCs w:val="18"/>
          <w:lang w:val="nl-NL"/>
        </w:rPr>
        <w:t>Nina J. Wesdorp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  <w:lang w:val="nl-NL"/>
        </w:rPr>
        <w:t>1*</w:t>
      </w:r>
      <w:r w:rsidRPr="00CB39A3">
        <w:rPr>
          <w:rFonts w:ascii="Times New Roman" w:hAnsi="Times New Roman" w:cs="Times New Roman"/>
          <w:bCs/>
          <w:sz w:val="18"/>
          <w:szCs w:val="18"/>
          <w:lang w:val="nl-NL"/>
        </w:rPr>
        <w:t>; Tessa Hellingman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  <w:lang w:val="nl-NL"/>
        </w:rPr>
        <w:t>1*</w:t>
      </w:r>
      <w:r w:rsidRPr="00CB39A3">
        <w:rPr>
          <w:rFonts w:ascii="Times New Roman" w:hAnsi="Times New Roman" w:cs="Times New Roman"/>
          <w:bCs/>
          <w:sz w:val="18"/>
          <w:szCs w:val="18"/>
          <w:lang w:val="nl-NL"/>
        </w:rPr>
        <w:t>; Elise P. Jansma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  <w:lang w:val="nl-NL"/>
        </w:rPr>
        <w:t>2</w:t>
      </w:r>
      <w:r w:rsidRPr="00CB39A3">
        <w:rPr>
          <w:rFonts w:ascii="Times New Roman" w:hAnsi="Times New Roman" w:cs="Times New Roman"/>
          <w:bCs/>
          <w:sz w:val="18"/>
          <w:szCs w:val="18"/>
          <w:lang w:val="nl-NL"/>
        </w:rPr>
        <w:t>; Jan-Hein T. M. van Waesberghe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  <w:lang w:val="nl-NL"/>
        </w:rPr>
        <w:t>3</w:t>
      </w:r>
      <w:r w:rsidRPr="00CB39A3">
        <w:rPr>
          <w:rFonts w:ascii="Times New Roman" w:hAnsi="Times New Roman" w:cs="Times New Roman"/>
          <w:bCs/>
          <w:sz w:val="18"/>
          <w:szCs w:val="18"/>
          <w:lang w:val="nl-NL"/>
        </w:rPr>
        <w:t>; Ronald Boellaard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  <w:lang w:val="nl-NL"/>
        </w:rPr>
        <w:t>4</w:t>
      </w:r>
      <w:r w:rsidRPr="00CB39A3">
        <w:rPr>
          <w:rFonts w:ascii="Times New Roman" w:hAnsi="Times New Roman" w:cs="Times New Roman"/>
          <w:bCs/>
          <w:sz w:val="18"/>
          <w:szCs w:val="18"/>
          <w:lang w:val="nl-NL"/>
        </w:rPr>
        <w:t>;  Cornelis J. A. Punt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  <w:lang w:val="nl-NL"/>
        </w:rPr>
        <w:t>5</w:t>
      </w:r>
      <w:r w:rsidRPr="00CB39A3">
        <w:rPr>
          <w:rFonts w:ascii="Times New Roman" w:hAnsi="Times New Roman" w:cs="Times New Roman"/>
          <w:bCs/>
          <w:sz w:val="18"/>
          <w:szCs w:val="18"/>
          <w:lang w:val="nl-NL"/>
        </w:rPr>
        <w:t>; Joost Huiskens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  <w:lang w:val="nl-NL"/>
        </w:rPr>
        <w:t>6</w:t>
      </w:r>
      <w:r w:rsidRPr="00CB39A3">
        <w:rPr>
          <w:rFonts w:ascii="Times New Roman" w:hAnsi="Times New Roman" w:cs="Times New Roman"/>
          <w:bCs/>
          <w:sz w:val="18"/>
          <w:szCs w:val="18"/>
          <w:lang w:val="nl-NL"/>
        </w:rPr>
        <w:t>; Geert Kazemier</w:t>
      </w:r>
      <w:r w:rsidRPr="00CB39A3">
        <w:rPr>
          <w:rFonts w:ascii="Times New Roman" w:hAnsi="Times New Roman" w:cs="Times New Roman"/>
          <w:bCs/>
          <w:sz w:val="18"/>
          <w:szCs w:val="18"/>
          <w:vertAlign w:val="superscript"/>
          <w:lang w:val="nl-NL"/>
        </w:rPr>
        <w:t>1</w:t>
      </w:r>
    </w:p>
    <w:p w14:paraId="4FCFDDE5" w14:textId="5A15565A" w:rsidR="00CB39A3" w:rsidRPr="00CB39A3" w:rsidRDefault="00111FB3" w:rsidP="00CB39A3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D73BD3">
        <w:rPr>
          <w:rFonts w:ascii="Times New Roman" w:hAnsi="Times New Roman" w:cs="Times New Roman"/>
          <w:i/>
          <w:sz w:val="18"/>
          <w:szCs w:val="18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s</w:t>
      </w:r>
      <w:r w:rsidRPr="00D73BD3">
        <w:rPr>
          <w:rFonts w:ascii="Times New Roman" w:hAnsi="Times New Roman" w:cs="Times New Roman"/>
          <w:sz w:val="18"/>
          <w:szCs w:val="18"/>
          <w:shd w:val="clear" w:color="auto" w:fill="FFFFFF"/>
        </w:rPr>
        <w:t>hared first authorship</w:t>
      </w:r>
      <w:r w:rsidRPr="00CB39A3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 xml:space="preserve"> </w:t>
      </w:r>
      <w:r w:rsidR="00CB39A3" w:rsidRPr="00CB39A3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1</w:t>
      </w:r>
      <w:r w:rsidR="00CB39A3" w:rsidRPr="00CB39A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Department of Surgery, Cancer Center Amsterdam, Amsterdam University Medical Centers, Vrije Universiteit, Amsterdam, The Netherlands; </w:t>
      </w:r>
      <w:r w:rsidR="00CB39A3" w:rsidRPr="00CB39A3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2</w:t>
      </w:r>
      <w:r w:rsidR="00CB39A3" w:rsidRPr="00CB39A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Department of Epidemiology and Biostatistics, Amsterdam University Medical Centers, Vrije Universiteit, Amsterdam, The Netherlands; </w:t>
      </w:r>
      <w:r w:rsidR="00CB39A3" w:rsidRPr="00CB39A3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3</w:t>
      </w:r>
      <w:r w:rsidR="00CB39A3" w:rsidRPr="00CB39A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Department of Radiology and Molecular Imaging, Cancer Center Amsterdam, Amsterdam University Medical Centers, Vrije Universiteit, Amsterdam, The Netherlands; </w:t>
      </w:r>
      <w:r w:rsidR="00CB39A3" w:rsidRPr="00CB39A3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4</w:t>
      </w:r>
      <w:r w:rsidR="00CB39A3" w:rsidRPr="00CB39A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Department of Radiology and Nuclear Medicine, Cancer Center Amsterdam, Amsterdam University Medical Centers, Vrije Universiteit, Amsterdam, The Netherlands; </w:t>
      </w:r>
      <w:r w:rsidR="00CB39A3" w:rsidRPr="00D73BD3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5</w:t>
      </w:r>
      <w:r w:rsidR="00CB39A3" w:rsidRPr="00D73BD3">
        <w:rPr>
          <w:rFonts w:ascii="Times New Roman" w:hAnsi="Times New Roman" w:cs="Times New Roman"/>
          <w:sz w:val="18"/>
          <w:szCs w:val="18"/>
          <w:shd w:val="clear" w:color="auto" w:fill="FFFFFF"/>
        </w:rPr>
        <w:t>Julius Center for Health Sciences and Primary Care, University Medical Center Utrecht, Utrecht, T</w:t>
      </w:r>
      <w:r w:rsidR="00CB39A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he Netherlands; </w:t>
      </w:r>
      <w:r w:rsidR="00CB39A3" w:rsidRPr="00D73BD3">
        <w:rPr>
          <w:rFonts w:ascii="Times New Roman" w:hAnsi="Times New Roman" w:cs="Times New Roman"/>
          <w:sz w:val="18"/>
          <w:szCs w:val="18"/>
          <w:shd w:val="clear" w:color="auto" w:fill="FFFFFF"/>
          <w:vertAlign w:val="superscript"/>
        </w:rPr>
        <w:t>6</w:t>
      </w:r>
      <w:r w:rsidR="00CB39A3" w:rsidRPr="00D73BD3">
        <w:rPr>
          <w:rFonts w:ascii="Times New Roman" w:hAnsi="Times New Roman" w:cs="Times New Roman"/>
          <w:sz w:val="18"/>
          <w:szCs w:val="18"/>
          <w:shd w:val="clear" w:color="auto" w:fill="FFFFFF"/>
        </w:rPr>
        <w:t>SAS Institute B.V., Huizen, The Netherlands</w:t>
      </w:r>
      <w:r w:rsidR="00CB39A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. </w:t>
      </w:r>
      <w:r w:rsidR="00CB39A3" w:rsidRPr="00CB39A3">
        <w:rPr>
          <w:rFonts w:ascii="Times New Roman" w:hAnsi="Times New Roman" w:cs="Times New Roman"/>
          <w:b/>
          <w:sz w:val="18"/>
          <w:szCs w:val="18"/>
          <w:shd w:val="clear" w:color="auto" w:fill="FFFFFF"/>
        </w:rPr>
        <w:t xml:space="preserve">Correspondence to: </w:t>
      </w:r>
      <w:r w:rsidR="00CB39A3" w:rsidRPr="00CB39A3">
        <w:rPr>
          <w:rFonts w:ascii="Times New Roman" w:hAnsi="Times New Roman" w:cs="Times New Roman"/>
          <w:sz w:val="18"/>
          <w:szCs w:val="18"/>
          <w:shd w:val="clear" w:color="auto" w:fill="FFFFFF"/>
        </w:rPr>
        <w:t>Nina J. Wesdorp</w:t>
      </w:r>
      <w:r w:rsidR="00CB39A3" w:rsidRPr="00CB39A3">
        <w:rPr>
          <w:rFonts w:ascii="Times New Roman" w:eastAsiaTheme="minorEastAsia" w:hAnsi="Times New Roman" w:cs="Times New Roman"/>
          <w:noProof/>
          <w:sz w:val="18"/>
          <w:szCs w:val="18"/>
          <w:lang w:eastAsia="nl-NL"/>
        </w:rPr>
        <w:t xml:space="preserve">; </w:t>
      </w:r>
      <w:r w:rsidR="00CB39A3" w:rsidRPr="00CB39A3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Email: </w:t>
      </w:r>
      <w:hyperlink r:id="rId4" w:history="1">
        <w:r w:rsidR="00CB39A3" w:rsidRPr="00CB39A3">
          <w:rPr>
            <w:rStyle w:val="Hyperlink"/>
            <w:rFonts w:ascii="Times New Roman" w:hAnsi="Times New Roman" w:cs="Times New Roman"/>
            <w:sz w:val="18"/>
            <w:szCs w:val="18"/>
            <w:shd w:val="clear" w:color="auto" w:fill="FFFFFF"/>
          </w:rPr>
          <w:t>n.wesdorp@amsterdamumc.nl</w:t>
        </w:r>
      </w:hyperlink>
    </w:p>
    <w:p w14:paraId="418A3CDB" w14:textId="0A3D1F73" w:rsidR="003247BE" w:rsidRPr="00CB39A3" w:rsidRDefault="002240AE" w:rsidP="003247BE">
      <w:pPr>
        <w:ind w:right="-455"/>
        <w:rPr>
          <w:rFonts w:ascii="Times New Roman" w:hAnsi="Times New Roman" w:cs="Times New Roman"/>
          <w:b/>
          <w:sz w:val="20"/>
          <w:szCs w:val="20"/>
        </w:rPr>
      </w:pPr>
      <w:r w:rsidRPr="00CB39A3">
        <w:rPr>
          <w:rFonts w:ascii="Times New Roman" w:hAnsi="Times New Roman" w:cs="Times New Roman"/>
          <w:sz w:val="24"/>
          <w:szCs w:val="24"/>
          <w:vertAlign w:val="superscript"/>
        </w:rPr>
        <w:br/>
      </w:r>
      <w:r w:rsidR="00CB39A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12684">
        <w:rPr>
          <w:rFonts w:ascii="Times New Roman" w:hAnsi="Times New Roman" w:cs="Times New Roman"/>
          <w:b/>
          <w:sz w:val="20"/>
          <w:szCs w:val="20"/>
        </w:rPr>
        <w:t>2</w:t>
      </w:r>
      <w:r w:rsidR="003247BE" w:rsidRPr="00CB39A3">
        <w:rPr>
          <w:rFonts w:ascii="Times New Roman" w:hAnsi="Times New Roman" w:cs="Times New Roman"/>
          <w:b/>
          <w:sz w:val="20"/>
          <w:szCs w:val="20"/>
        </w:rPr>
        <w:t>. Radiomics quality score of included studies</w:t>
      </w:r>
    </w:p>
    <w:tbl>
      <w:tblPr>
        <w:tblW w:w="1566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709"/>
        <w:gridCol w:w="708"/>
        <w:gridCol w:w="993"/>
        <w:gridCol w:w="850"/>
        <w:gridCol w:w="992"/>
        <w:gridCol w:w="851"/>
        <w:gridCol w:w="850"/>
        <w:gridCol w:w="567"/>
        <w:gridCol w:w="1276"/>
        <w:gridCol w:w="992"/>
        <w:gridCol w:w="993"/>
        <w:gridCol w:w="850"/>
        <w:gridCol w:w="851"/>
        <w:gridCol w:w="708"/>
        <w:gridCol w:w="709"/>
        <w:gridCol w:w="709"/>
        <w:gridCol w:w="917"/>
      </w:tblGrid>
      <w:tr w:rsidR="003247BE" w:rsidRPr="00CB39A3" w14:paraId="027CB6AD" w14:textId="77777777" w:rsidTr="00495843">
        <w:trPr>
          <w:trHeight w:hRule="exact" w:val="856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4D6663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</w:rPr>
            </w:pPr>
            <w:r w:rsidRPr="00CB3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Study </w:t>
            </w:r>
            <w:r w:rsidRPr="00CB39A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</w:t>
            </w:r>
            <w:r w:rsidRPr="00CB3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ref</w:t>
            </w:r>
            <w:r w:rsidRPr="00CB39A3"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75DD316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mage protoco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577B4DB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ultiple segmentation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C62026F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ter-scanner differenc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7044419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maging  multiple tim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B562E0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Feature </w:t>
            </w:r>
            <w:proofErr w:type="spellStart"/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duction</w:t>
            </w:r>
            <w:r w:rsidRPr="00CB39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E9F0584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Non-radiomic </w:t>
            </w:r>
            <w:proofErr w:type="spellStart"/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features</w:t>
            </w:r>
            <w:r w:rsidRPr="00CB39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5A36023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iological correlat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7ABE7A0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ut-</w:t>
            </w:r>
            <w:proofErr w:type="spellStart"/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ffs</w:t>
            </w:r>
            <w:r w:rsidRPr="00CB39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8E18E7C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Discriminative </w:t>
            </w:r>
            <w:proofErr w:type="spellStart"/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tatistics</w:t>
            </w:r>
            <w:r w:rsidRPr="00CB39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240F14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alibration</w:t>
            </w:r>
            <w:r w:rsidRPr="00CB39A3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263388C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Prospective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7D3B3C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Valid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65647AF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mpare 'gold standard'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708EB13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linical util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C2F2453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st-effectivenes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791579F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Open </w:t>
            </w:r>
            <w:proofErr w:type="spellStart"/>
            <w:r w:rsidR="00AB294B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cience</w:t>
            </w:r>
            <w:r w:rsidR="00AB294B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1DDB55F1" w14:textId="77777777" w:rsidR="003247BE" w:rsidRPr="00CB39A3" w:rsidRDefault="003247BE" w:rsidP="00612684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CB39A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Total points (%)</w:t>
            </w:r>
          </w:p>
        </w:tc>
      </w:tr>
      <w:tr w:rsidR="003247BE" w:rsidRPr="00CB39A3" w14:paraId="04722499" w14:textId="77777777" w:rsidTr="00612684">
        <w:trPr>
          <w:trHeight w:hRule="exact" w:val="397"/>
        </w:trPr>
        <w:tc>
          <w:tcPr>
            <w:tcW w:w="1566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78C033" w14:textId="77777777" w:rsidR="003247BE" w:rsidRPr="00CB39A3" w:rsidRDefault="003247BE" w:rsidP="00612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39A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OESOPHAGEAL CANCER</w:t>
            </w:r>
          </w:p>
        </w:tc>
      </w:tr>
      <w:tr w:rsidR="003247BE" w:rsidRPr="00CB39A3" w14:paraId="0231443A" w14:textId="77777777" w:rsidTr="00495843">
        <w:trPr>
          <w:trHeight w:hRule="exact" w:val="454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F2B14E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Beukinga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19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5E88BC9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3EB84CE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F6AA4B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93DCAC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92D050"/>
            <w:vAlign w:val="center"/>
          </w:tcPr>
          <w:p w14:paraId="529A483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3D1E1F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25D6951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422CE2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364B817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9B371A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441BD3F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7A9F31F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484DF53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71C599F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44B1A30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6DC72F6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0D72A50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 (31%)</w:t>
            </w:r>
          </w:p>
        </w:tc>
      </w:tr>
      <w:tr w:rsidR="003247BE" w:rsidRPr="00CB39A3" w14:paraId="17988E0F" w14:textId="77777777" w:rsidTr="00495843">
        <w:trPr>
          <w:trHeight w:hRule="exact" w:val="454"/>
        </w:trPr>
        <w:tc>
          <w:tcPr>
            <w:tcW w:w="1135" w:type="dxa"/>
            <w:shd w:val="clear" w:color="auto" w:fill="auto"/>
            <w:hideMark/>
          </w:tcPr>
          <w:p w14:paraId="37131A45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Beukinga </w:t>
            </w:r>
            <w:r w:rsidR="00952FCF" w:rsidRPr="00E903F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(18</w:t>
            </w:r>
            <w:r w:rsidRPr="00E903F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vertAlign w:val="superscript"/>
              </w:rPr>
              <w:t>)</w:t>
            </w: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72E3A18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21B9C94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6F6BC35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14:paraId="1432E2C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7F3319C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666FC7B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694CD5B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43AF0C4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2D77720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5A5EA67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7C255CA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4061483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6F1B56A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06D7BF6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1DD7772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6E03536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10A4A69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 (33%)</w:t>
            </w:r>
          </w:p>
        </w:tc>
      </w:tr>
      <w:tr w:rsidR="003247BE" w:rsidRPr="00CB39A3" w14:paraId="2BFE6731" w14:textId="77777777" w:rsidTr="00495843">
        <w:trPr>
          <w:trHeight w:hRule="exact" w:val="454"/>
        </w:trPr>
        <w:tc>
          <w:tcPr>
            <w:tcW w:w="1135" w:type="dxa"/>
            <w:shd w:val="clear" w:color="auto" w:fill="auto"/>
          </w:tcPr>
          <w:p w14:paraId="528E91B1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hen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22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  <w:p w14:paraId="42780EA3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shd w:val="clear" w:color="auto" w:fill="92D050"/>
            <w:vAlign w:val="center"/>
          </w:tcPr>
          <w:p w14:paraId="12D66D2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4726B7F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336BE15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14:paraId="4CB1587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0000"/>
            <w:vAlign w:val="center"/>
          </w:tcPr>
          <w:p w14:paraId="4A9BC97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558C93D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0D10DFD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5B675C0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274218C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2DBCCEB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3F537FE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015E7B9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20B80BF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4FAF36A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FD1888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746FF7B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067E07D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 (19%)</w:t>
            </w:r>
          </w:p>
        </w:tc>
      </w:tr>
      <w:tr w:rsidR="003247BE" w:rsidRPr="00CB39A3" w14:paraId="5E088078" w14:textId="77777777" w:rsidTr="00495843">
        <w:trPr>
          <w:trHeight w:hRule="exact" w:val="454"/>
        </w:trPr>
        <w:tc>
          <w:tcPr>
            <w:tcW w:w="1135" w:type="dxa"/>
            <w:shd w:val="clear" w:color="auto" w:fill="auto"/>
          </w:tcPr>
          <w:p w14:paraId="59C99838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ou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27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25E178E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55E7361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2212EED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14:paraId="4B6189D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77F0FD5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73344B2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3833C88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35A1714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0D84C45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396DBD0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41F9E44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2AB741C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536220F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76968E3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8DBF8C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79E3C7B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327217D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 (36%)</w:t>
            </w:r>
          </w:p>
        </w:tc>
      </w:tr>
      <w:tr w:rsidR="003247BE" w:rsidRPr="00CB39A3" w14:paraId="2DA00296" w14:textId="77777777" w:rsidTr="00495843">
        <w:trPr>
          <w:trHeight w:hRule="exact" w:val="454"/>
        </w:trPr>
        <w:tc>
          <w:tcPr>
            <w:tcW w:w="1135" w:type="dxa"/>
            <w:shd w:val="clear" w:color="auto" w:fill="auto"/>
          </w:tcPr>
          <w:p w14:paraId="073569BE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ou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26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272651F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0422AC6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413C85B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14:paraId="49E2B45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192C646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5714F9F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5AC57EA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65996A7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499568B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03DEEB0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19EB4E6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732A82C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40E703B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7985BEE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1AFA35D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0BF0EF66" w14:textId="4EF5C76D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12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I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vAlign w:val="center"/>
          </w:tcPr>
          <w:p w14:paraId="351CD18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 (36%)</w:t>
            </w:r>
          </w:p>
        </w:tc>
      </w:tr>
      <w:tr w:rsidR="003247BE" w:rsidRPr="00CB39A3" w14:paraId="763962B4" w14:textId="77777777" w:rsidTr="00495843">
        <w:trPr>
          <w:trHeight w:hRule="exact" w:val="454"/>
        </w:trPr>
        <w:tc>
          <w:tcPr>
            <w:tcW w:w="1135" w:type="dxa"/>
            <w:shd w:val="clear" w:color="auto" w:fill="auto"/>
          </w:tcPr>
          <w:p w14:paraId="6E9011B3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Jin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20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2803FEB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3C502BC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6AABE44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14:paraId="5F607A9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134BB8B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5AF91CD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1D53DD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0CB1A4F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16116A8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352F65C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76603C6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64F98B8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546B046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2895948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D6FCB1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14CF3F93" w14:textId="40158133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12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I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vAlign w:val="center"/>
          </w:tcPr>
          <w:p w14:paraId="6DC6946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 (44%)</w:t>
            </w:r>
          </w:p>
        </w:tc>
      </w:tr>
      <w:tr w:rsidR="003247BE" w:rsidRPr="00CB39A3" w14:paraId="0C0022D1" w14:textId="77777777" w:rsidTr="00495843">
        <w:trPr>
          <w:trHeight w:hRule="exact" w:val="454"/>
        </w:trPr>
        <w:tc>
          <w:tcPr>
            <w:tcW w:w="1135" w:type="dxa"/>
            <w:shd w:val="clear" w:color="auto" w:fill="auto"/>
          </w:tcPr>
          <w:p w14:paraId="128C8150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kajo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23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33499F8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2A7999C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160CD5F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14:paraId="0579FFF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0000"/>
            <w:vAlign w:val="center"/>
          </w:tcPr>
          <w:p w14:paraId="345D4AE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7A100F4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55281FC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7F587D5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00CD879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67D67D0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2A88181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4212054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4861281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524CF0F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6CC6484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DCF4C8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64B8437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3247BE" w:rsidRPr="00CB39A3" w14:paraId="2693AA32" w14:textId="77777777" w:rsidTr="00495843">
        <w:trPr>
          <w:trHeight w:hRule="exact" w:val="454"/>
        </w:trPr>
        <w:tc>
          <w:tcPr>
            <w:tcW w:w="1135" w:type="dxa"/>
            <w:shd w:val="clear" w:color="auto" w:fill="auto"/>
            <w:hideMark/>
          </w:tcPr>
          <w:p w14:paraId="7C445A74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iyahi</w:t>
            </w:r>
            <w:proofErr w:type="spellEnd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29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654F0CA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24A432F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4A43E33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14:paraId="29711C7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14:paraId="735CAB8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0000"/>
            <w:vAlign w:val="center"/>
          </w:tcPr>
          <w:p w14:paraId="452D7F1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7D72350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21684D6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396EC4A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697A4E9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1427067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382F37B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0678CAA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6302855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72C12D7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77F9510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32A6082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 (8%)</w:t>
            </w:r>
          </w:p>
        </w:tc>
      </w:tr>
      <w:tr w:rsidR="003247BE" w:rsidRPr="00CB39A3" w14:paraId="5049685A" w14:textId="77777777" w:rsidTr="00495843">
        <w:trPr>
          <w:trHeight w:hRule="exact" w:val="454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09F4F478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ixier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24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15534AD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76A797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AC1900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EBF74A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51EAD3C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8CC54F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1E4340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AAC3E5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3CE074F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9F4B84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C4D146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41503F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54521C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382E628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685CF1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665C81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79B92EE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4 (-11%)</w:t>
            </w:r>
          </w:p>
        </w:tc>
      </w:tr>
      <w:tr w:rsidR="003247BE" w:rsidRPr="00CB39A3" w14:paraId="324CB2D1" w14:textId="77777777" w:rsidTr="00495843">
        <w:trPr>
          <w:trHeight w:hRule="exact" w:val="454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2B351818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Yip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30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2EEA0A9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63A418D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959EAD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99301C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92D050"/>
            <w:vAlign w:val="center"/>
          </w:tcPr>
          <w:p w14:paraId="17B95BE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D06C65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47F3DE4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1A25DF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CFBE4A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680F57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C5706F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1B2246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A2BE0D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205D1B8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EF6D7B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EBDC1F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60C64B8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 (8%)</w:t>
            </w:r>
          </w:p>
        </w:tc>
      </w:tr>
      <w:tr w:rsidR="003247BE" w:rsidRPr="00CB39A3" w14:paraId="1AC8B2DE" w14:textId="77777777" w:rsidTr="00495843">
        <w:trPr>
          <w:trHeight w:hRule="exact" w:val="454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4374D2EB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ip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25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73CC56C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012A5FE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1AEA0C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335B979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92D050"/>
            <w:vAlign w:val="center"/>
          </w:tcPr>
          <w:p w14:paraId="5BD2525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2EAEBEE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0DFA80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1F3EAA4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421832E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566831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8C06C3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49053A4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689A632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5DABE7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3C89E6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272062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5B63B2A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 (11%)</w:t>
            </w:r>
          </w:p>
        </w:tc>
      </w:tr>
      <w:tr w:rsidR="003247BE" w:rsidRPr="00CB39A3" w14:paraId="2A97C556" w14:textId="77777777" w:rsidTr="00495843">
        <w:trPr>
          <w:trHeight w:hRule="exact" w:val="454"/>
        </w:trPr>
        <w:tc>
          <w:tcPr>
            <w:tcW w:w="1135" w:type="dxa"/>
            <w:shd w:val="clear" w:color="auto" w:fill="auto"/>
          </w:tcPr>
          <w:p w14:paraId="2082A31A" w14:textId="735CA598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psilantis</w:t>
            </w:r>
            <w:r w:rsid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28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4EB7D59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7D8AD89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52A378D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0000"/>
            <w:vAlign w:val="center"/>
          </w:tcPr>
          <w:p w14:paraId="64607AB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92D050"/>
            <w:vAlign w:val="center"/>
          </w:tcPr>
          <w:p w14:paraId="644FD24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6543094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57C7723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19763D4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681A236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4DCC6F3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36D2B00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4BB7AE5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60A9445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58AF583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59D7AF3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426A83A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0B49D5B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 (8%)</w:t>
            </w:r>
          </w:p>
        </w:tc>
      </w:tr>
      <w:tr w:rsidR="003247BE" w:rsidRPr="00CB39A3" w14:paraId="2D4EA994" w14:textId="77777777" w:rsidTr="00495843">
        <w:trPr>
          <w:trHeight w:hRule="exact" w:val="454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1B7A4C83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Zhang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21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DD5F00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365ACA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E9D95C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7E86D61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92D050"/>
            <w:vAlign w:val="center"/>
          </w:tcPr>
          <w:p w14:paraId="15D02D9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6E70B4D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74D7946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D64C85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6E65E5B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62A042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4EE3D6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2B5C40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22EEC5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0D2D48E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D529F7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5BC27A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1E4A8EA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 (11%)</w:t>
            </w:r>
          </w:p>
        </w:tc>
      </w:tr>
      <w:tr w:rsidR="003247BE" w:rsidRPr="00CB39A3" w14:paraId="56294192" w14:textId="77777777" w:rsidTr="00612684">
        <w:trPr>
          <w:trHeight w:hRule="exact" w:val="397"/>
        </w:trPr>
        <w:tc>
          <w:tcPr>
            <w:tcW w:w="1566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C6C9B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GASTRO-OESOPHAGEAL CANCER </w:t>
            </w:r>
          </w:p>
          <w:p w14:paraId="666F47FA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3247BE" w:rsidRPr="00CB39A3" w14:paraId="107D3F69" w14:textId="77777777" w:rsidTr="00495843">
        <w:trPr>
          <w:trHeight w:hRule="exact" w:val="397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07C572A2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iganti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36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3CCB563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5FB8548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D8E936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21B8EB1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4E20D9E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D54645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99AF76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191256C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6F96FB4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E32085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075D04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2C4579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160F1E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6F2C1D2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0A6747E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73DF73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5F426082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 (19%)</w:t>
            </w:r>
          </w:p>
        </w:tc>
      </w:tr>
      <w:tr w:rsidR="003247BE" w:rsidRPr="00CB39A3" w14:paraId="025EB226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2FF64D01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laassen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31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16F4D92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4A3AC8E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4C3A917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DECA2D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A2F9C3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0F88FE4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158F3C2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3303D95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35B5E6C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1E622F2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37B828D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F02832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0E6DABD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2064F2B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5BC08AD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49AEF3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46D8B32D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 (8%)</w:t>
            </w:r>
          </w:p>
        </w:tc>
      </w:tr>
      <w:tr w:rsidR="003247BE" w:rsidRPr="00CB39A3" w14:paraId="3CD8D64C" w14:textId="77777777" w:rsidTr="00495843">
        <w:trPr>
          <w:trHeight w:hRule="exact" w:val="397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05E50565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Wang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34</w:t>
            </w:r>
            <w:r w:rsidRPr="00E903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3E0C9FE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55F31D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007898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C33CF0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5A99B78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56227F2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04759F9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F7921B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550EBDC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19418E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98CD91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4B7152D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585171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6DD3C4A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02BA80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5D94C3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0C4E8F37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 (31%)</w:t>
            </w:r>
          </w:p>
        </w:tc>
      </w:tr>
      <w:tr w:rsidR="003247BE" w:rsidRPr="00CB39A3" w14:paraId="0F192068" w14:textId="77777777" w:rsidTr="00612684">
        <w:trPr>
          <w:trHeight w:hRule="exact" w:val="397"/>
        </w:trPr>
        <w:tc>
          <w:tcPr>
            <w:tcW w:w="1566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1E69E" w14:textId="77777777" w:rsidR="003247BE" w:rsidRPr="00CB39A3" w:rsidRDefault="003247BE" w:rsidP="006126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GASTRIC CANCER </w:t>
            </w:r>
          </w:p>
        </w:tc>
      </w:tr>
      <w:tr w:rsidR="003247BE" w:rsidRPr="00CB39A3" w14:paraId="00501E27" w14:textId="77777777" w:rsidTr="00495843">
        <w:trPr>
          <w:trHeight w:hRule="exact" w:val="397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51FCE390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ou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32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6DB2E47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2F3FC0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65178A8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32B3B6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3C93031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6EEB2C7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4F152B7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7A315F7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5327BC3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366C19C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6C2640B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128E4AC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77D7B67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297EFA7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075AC8C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40D41F5A" w14:textId="140A5899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12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I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24C3A2F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 (36%)</w:t>
            </w:r>
          </w:p>
        </w:tc>
      </w:tr>
      <w:tr w:rsidR="003247BE" w:rsidRPr="00CB39A3" w14:paraId="3BA70BB1" w14:textId="77777777" w:rsidTr="00495843">
        <w:trPr>
          <w:trHeight w:hRule="exact" w:val="397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1CA15CAB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i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35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756CBCD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794D56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3CC8A4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8E234F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4916B9C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7E1DD2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7EEE4DE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72E7E5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6DB2968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774532E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4BE7F9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B319C3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94209E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458381D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1181C0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4F7D7A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631870A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 (14%)</w:t>
            </w:r>
          </w:p>
        </w:tc>
      </w:tr>
      <w:tr w:rsidR="003247BE" w:rsidRPr="00CB39A3" w14:paraId="028CAB7E" w14:textId="77777777" w:rsidTr="00612684">
        <w:trPr>
          <w:trHeight w:hRule="exact" w:val="397"/>
        </w:trPr>
        <w:tc>
          <w:tcPr>
            <w:tcW w:w="1566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78484A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GASTROINTESTINAL STROMAL TUMORS </w:t>
            </w:r>
          </w:p>
          <w:p w14:paraId="2B7A0132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3247BE" w:rsidRPr="00CB39A3" w14:paraId="0B2BC6A0" w14:textId="77777777" w:rsidTr="00495843">
        <w:trPr>
          <w:trHeight w:hRule="exact" w:val="397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BA975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kert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33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center"/>
          </w:tcPr>
          <w:p w14:paraId="13C0DF8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694CD9D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444F1BF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29F00E3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center"/>
          </w:tcPr>
          <w:p w14:paraId="795F5FF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center"/>
          </w:tcPr>
          <w:p w14:paraId="5AF1D28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center"/>
          </w:tcPr>
          <w:p w14:paraId="0A26AE0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08EE4D3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center"/>
          </w:tcPr>
          <w:p w14:paraId="3914B2D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6A1E7C2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2E8D18D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75FFC16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6FAC8F6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  <w:vAlign w:val="center"/>
          </w:tcPr>
          <w:p w14:paraId="4A0702D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0A03EB0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535B98D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29C1C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 (11%)</w:t>
            </w:r>
          </w:p>
        </w:tc>
      </w:tr>
      <w:tr w:rsidR="003247BE" w:rsidRPr="00CB39A3" w14:paraId="63F116FA" w14:textId="77777777" w:rsidTr="00612684">
        <w:trPr>
          <w:trHeight w:hRule="exact" w:val="397"/>
        </w:trPr>
        <w:tc>
          <w:tcPr>
            <w:tcW w:w="1566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FA3B2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RIMARY COLORECTAL CANCER</w:t>
            </w:r>
          </w:p>
          <w:p w14:paraId="3AE7A6A7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3247BE" w:rsidRPr="00CB39A3" w14:paraId="1D016B81" w14:textId="77777777" w:rsidTr="00495843">
        <w:trPr>
          <w:trHeight w:hRule="exact" w:val="397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330B6B82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ker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37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5828294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17C4547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61E96AF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2B96AB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2E40827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7BD9023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4F36D7A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05FC6CF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3FEC781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6DC83E6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60F082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79B7A6A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1580B47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59775B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1E8BFAC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7B212D9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42DFC12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3247BE" w:rsidRPr="00CB39A3" w14:paraId="7403A290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5A85FD24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ang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38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614D40A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6BB5C95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37FAE34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EEEFE2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2199F23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29ED269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09EDE15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05EBB8A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3F18A36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2F41AF7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05F5242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87991D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5ADBACA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387A950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51B4D12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20C9100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5C779E6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 (11%)</w:t>
            </w:r>
          </w:p>
        </w:tc>
      </w:tr>
      <w:tr w:rsidR="003247BE" w:rsidRPr="00CB39A3" w14:paraId="0ACB2B54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4A805869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ibault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48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38CC95C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1B9AC0C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1AE2185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6ECD769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5B4C1BC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11D3A5A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7F8695C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692D40F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08225B2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2910116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687890A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451661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71C7BA3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163F625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18AC6A6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297B30F0" w14:textId="0727E77E" w:rsidR="003247BE" w:rsidRPr="00CB39A3" w:rsidRDefault="003247BE" w:rsidP="007A6F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12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IIV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vAlign w:val="center"/>
          </w:tcPr>
          <w:p w14:paraId="7611252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 (39%)</w:t>
            </w:r>
          </w:p>
        </w:tc>
      </w:tr>
      <w:tr w:rsidR="003247BE" w:rsidRPr="00CB39A3" w14:paraId="3032AB60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2F49E732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oldrini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39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41372D0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7CC814E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22D7B3B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4815873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7CF0EA6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415D255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D6E762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01B7F0E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08A1272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2968ED1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395BC8C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113392C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0292380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3E7C41A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3FF0819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8A82C0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shd w:val="clear" w:color="auto" w:fill="FFFFFF" w:themeFill="background1"/>
            <w:vAlign w:val="center"/>
          </w:tcPr>
          <w:p w14:paraId="36AD44B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3 (-8%)</w:t>
            </w:r>
          </w:p>
        </w:tc>
      </w:tr>
      <w:tr w:rsidR="003247BE" w:rsidRPr="00CB39A3" w14:paraId="7967210C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22E55BDE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ulens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49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54020CE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6DB57E5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66BC9E9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6D1C7EF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94086F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3B87015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454BE67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0BD6088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2D10EE1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D8ACF2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92D050"/>
            <w:vAlign w:val="center"/>
          </w:tcPr>
          <w:p w14:paraId="513A137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3C097F4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5365298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6AF6EC3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1DD1FC5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1BC95139" w14:textId="20E88EB6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vAlign w:val="center"/>
          </w:tcPr>
          <w:p w14:paraId="153DA81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 (64%)</w:t>
            </w:r>
          </w:p>
        </w:tc>
      </w:tr>
      <w:tr w:rsidR="003247BE" w:rsidRPr="00CB39A3" w14:paraId="3EE7F4AF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046BB243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aruso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40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32A2733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1D2A7AF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01BB3C5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0707298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38D0076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1FB95E4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5622F6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42C1F81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265814A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1C1D134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22793EA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0650E1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5FDA738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5A8DEBF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11A21CE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133A956B" w14:textId="14B7AFF7" w:rsidR="003247BE" w:rsidRPr="00CB39A3" w:rsidRDefault="003247BE" w:rsidP="007A6F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12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I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vAlign w:val="center"/>
          </w:tcPr>
          <w:p w14:paraId="4982EDC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2 (-6%)</w:t>
            </w:r>
          </w:p>
        </w:tc>
      </w:tr>
      <w:tr w:rsidR="003247BE" w:rsidRPr="00CB39A3" w14:paraId="0AF6F11A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63A2A2CE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hee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41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714CB2B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2672112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0109791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6376178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44708EA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2D1D52F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5905A83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491282C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662F9C0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4B8197E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45AE41B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491B71B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3CE6D68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7EC0800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39FBC8C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B537F4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1D4569C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2 (-6%)</w:t>
            </w:r>
          </w:p>
        </w:tc>
      </w:tr>
      <w:tr w:rsidR="003247BE" w:rsidRPr="00CB39A3" w14:paraId="45D2ED5F" w14:textId="77777777" w:rsidTr="00495843">
        <w:trPr>
          <w:trHeight w:hRule="exact" w:val="454"/>
        </w:trPr>
        <w:tc>
          <w:tcPr>
            <w:tcW w:w="1135" w:type="dxa"/>
            <w:shd w:val="clear" w:color="auto" w:fill="auto"/>
          </w:tcPr>
          <w:p w14:paraId="3E8C19B5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hidambaram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42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1FC3157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1A1C22F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4477482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F18173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4A3FC6B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0BB8231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3228034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44136CC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3841C76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4E8C30A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73328BB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527F08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1842881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4B6AA9C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55FEFFB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32A50EE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013ABF8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3 (-8%)</w:t>
            </w:r>
          </w:p>
        </w:tc>
      </w:tr>
      <w:tr w:rsidR="003247BE" w:rsidRPr="00CB39A3" w14:paraId="3AC0FD55" w14:textId="77777777" w:rsidTr="00495843">
        <w:trPr>
          <w:trHeight w:hRule="exact" w:val="454"/>
        </w:trPr>
        <w:tc>
          <w:tcPr>
            <w:tcW w:w="1135" w:type="dxa"/>
            <w:shd w:val="clear" w:color="auto" w:fill="auto"/>
          </w:tcPr>
          <w:p w14:paraId="47E91FFE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Cusumano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50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557D275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3D5B2D2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6DE0880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59D0A58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346C070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2F56C4E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2ECD9E1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213620E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3499549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794F562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73A84D6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1AAEA71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394DC1A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770AED6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794231B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7B79A38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0483437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 (39%)</w:t>
            </w:r>
          </w:p>
        </w:tc>
      </w:tr>
      <w:tr w:rsidR="003247BE" w:rsidRPr="00CB39A3" w14:paraId="31A090C3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18C38770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De </w:t>
            </w: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ecco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44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202F9A3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5D3B471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4622BF1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3E0942E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04593DB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6EA1511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3DB2029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7119CC6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05C3165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283D8EF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92D050"/>
            <w:vAlign w:val="center"/>
          </w:tcPr>
          <w:p w14:paraId="5CA2F89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326B42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2EDA486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0719A55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7DE9AED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8E6121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7D5143B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 (11%)</w:t>
            </w:r>
          </w:p>
        </w:tc>
      </w:tr>
      <w:tr w:rsidR="003247BE" w:rsidRPr="00CB39A3" w14:paraId="497C4CEE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77DE6047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De </w:t>
            </w: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ecco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43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2920830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5F4F412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7E82D23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BC8C8B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60C95B9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27CA94F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21C229B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30C724B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62D8C5D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312AB3E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92D050"/>
            <w:vAlign w:val="center"/>
          </w:tcPr>
          <w:p w14:paraId="4E43925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1152A22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2A24482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4CF0D5A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4E4197E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456D34C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098EE1E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 (11%)</w:t>
            </w:r>
          </w:p>
        </w:tc>
      </w:tr>
      <w:tr w:rsidR="003247BE" w:rsidRPr="00CB39A3" w14:paraId="55FF4EBF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40A01848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errari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51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58D0697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4E6B800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0D1B7F6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2F3A41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07EA714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48096F5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2D002FD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7B376A5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17F8AB9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39DC452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5254EB7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1ED9097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074D1C0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3438434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6D79F0B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7A150C06" w14:textId="65E65405" w:rsidR="003247BE" w:rsidRPr="00CB39A3" w:rsidRDefault="003247BE" w:rsidP="007A6F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12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I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vAlign w:val="center"/>
          </w:tcPr>
          <w:p w14:paraId="147B372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 (22%)</w:t>
            </w:r>
          </w:p>
        </w:tc>
      </w:tr>
      <w:tr w:rsidR="003247BE" w:rsidRPr="00CB39A3" w14:paraId="57959A82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3E7CDA17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iannini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52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56C782F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3EF90D8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738A052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10F3CF8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46E4B2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46453B4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6901052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672FF05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352398B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31A661E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5707727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53BF80B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74B9065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793594C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179A116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C9983C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7861B62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 (11%)</w:t>
            </w:r>
          </w:p>
        </w:tc>
      </w:tr>
      <w:tr w:rsidR="003247BE" w:rsidRPr="00CB39A3" w14:paraId="3EC9C50B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21554AD0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amerla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53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6023E26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5BB094C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2047911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4953B0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1C064D1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38C750A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516D06F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5EB0B00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3B5D0FB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C31F61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23BBADA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202722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62E1433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76DD60A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25D31E8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2F45D0F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246E83F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 (22%)</w:t>
            </w:r>
          </w:p>
        </w:tc>
      </w:tr>
      <w:tr w:rsidR="003247BE" w:rsidRPr="00CB39A3" w14:paraId="4510DC8C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5D990BD0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orvat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54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53671C1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35AD0C3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4ABAC23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9B8C9A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411E306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3E3342D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4F9936F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43DF307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6452698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48A6E09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4501FEE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89DCBA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589A7B5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3979AE5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C22FAC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34FA9734" w14:textId="503233FC" w:rsidR="003247BE" w:rsidRPr="00CB39A3" w:rsidRDefault="003247BE" w:rsidP="007A6F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12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I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vAlign w:val="center"/>
          </w:tcPr>
          <w:p w14:paraId="0C877E9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 (22%)</w:t>
            </w:r>
          </w:p>
        </w:tc>
      </w:tr>
      <w:tr w:rsidR="003247BE" w:rsidRPr="00CB39A3" w14:paraId="2AD88FC4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32E9B157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su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45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4A451F3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58CB34D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06B69D8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6C62F3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1C0D3AE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42996A1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1286BFD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567AF87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4699F69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1B96F6F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098E682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373F9AD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1E249DD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7DC862F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B88EB4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1EB7DFE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0F14C50F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 (14%)</w:t>
            </w:r>
          </w:p>
        </w:tc>
      </w:tr>
      <w:tr w:rsidR="003247BE" w:rsidRPr="00CB39A3" w14:paraId="70C1422A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51101856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iu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62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718275A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34E9774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7B914AA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0FE92E6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FA4E6B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74343CD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130F0B3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432D908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460F2FB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4FA645B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38CC525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117FD8E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70B0F51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4FB6CDF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3308648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640498A8" w14:textId="3101212A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vAlign w:val="center"/>
          </w:tcPr>
          <w:p w14:paraId="1F613F2C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 (47%)</w:t>
            </w:r>
          </w:p>
        </w:tc>
      </w:tr>
      <w:tr w:rsidR="003247BE" w:rsidRPr="00CB39A3" w14:paraId="34407329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41143487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iu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63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3F2FEED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2CEA991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3F0062F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0CE1ACD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48B0B1C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3DA050C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4A47619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2F78D24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4926B1A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6C7A035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92D050"/>
            <w:vAlign w:val="center"/>
          </w:tcPr>
          <w:p w14:paraId="1FDE4EB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E7E619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41722CD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542F88F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3EA6BA3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1D435A5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3BEDFE45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 (28%)</w:t>
            </w:r>
          </w:p>
        </w:tc>
      </w:tr>
      <w:tr w:rsidR="003247BE" w:rsidRPr="00CB39A3" w14:paraId="1D53543E" w14:textId="77777777" w:rsidTr="00495843">
        <w:trPr>
          <w:trHeight w:hRule="exact" w:val="454"/>
        </w:trPr>
        <w:tc>
          <w:tcPr>
            <w:tcW w:w="1135" w:type="dxa"/>
            <w:shd w:val="clear" w:color="auto" w:fill="auto"/>
          </w:tcPr>
          <w:p w14:paraId="278EBA6C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ovinfosse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46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2992828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74A523F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7E62A9A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A13588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43387D2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69250A0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4CFF248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73295BC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14B1FFF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0BB55C2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479D319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48342A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6AA08BE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2C2426B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1EDEF6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20053F39" w14:textId="13622133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vAlign w:val="center"/>
          </w:tcPr>
          <w:p w14:paraId="04571F2B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 (19%)</w:t>
            </w:r>
          </w:p>
        </w:tc>
      </w:tr>
      <w:tr w:rsidR="003247BE" w:rsidRPr="00CB39A3" w14:paraId="0C5A7D70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20D39B07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eng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55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70EF207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20BDC65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2B6F696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6C2B4DD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545503A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5C79BE1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457F2AF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3AA003B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27BAA5D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3E78412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26695E0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3348DDA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0D6B2DF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63CF840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2B098AF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2825E27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506D4E1D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 (11%)</w:t>
            </w:r>
          </w:p>
        </w:tc>
      </w:tr>
      <w:tr w:rsidR="003247BE" w:rsidRPr="00CB39A3" w14:paraId="78BEF2CE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068AEF6F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ie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56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1B101C3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541727D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1761713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10408D8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1782C31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0E825E8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3A707A5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08114E2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1AEF975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748CC8E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580434E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346DC2C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71D53B3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1C4E2D7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7E32D86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7FA53E7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015A1AB3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 (14%)</w:t>
            </w:r>
          </w:p>
        </w:tc>
      </w:tr>
      <w:tr w:rsidR="003247BE" w:rsidRPr="00CB39A3" w14:paraId="0F672E1C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5075C85D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hayesteh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57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5194830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4972BAC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5174DA2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0AE122C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9FF9FE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5EA7486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529244D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5068556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4DA24EE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66BABE8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92D050"/>
            <w:vAlign w:val="center"/>
          </w:tcPr>
          <w:p w14:paraId="252B1DA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021C56E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143E6BE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39BD64A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31CBBB0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6FD1E8C2" w14:textId="36A06C4F" w:rsidR="003247BE" w:rsidRPr="00CB39A3" w:rsidRDefault="003247BE" w:rsidP="007A6F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12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I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vAlign w:val="center"/>
          </w:tcPr>
          <w:p w14:paraId="62DB3AAF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 (58%)</w:t>
            </w:r>
          </w:p>
        </w:tc>
      </w:tr>
      <w:tr w:rsidR="003247BE" w:rsidRPr="00CB39A3" w14:paraId="7D0280C7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0460962F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hi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58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086E2A6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055E1E3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06B9170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05B5C14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28C4E18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240C502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076CDCA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7659309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56A9960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42ED528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2584B40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6EFC45D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5F10314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0B3E770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766967B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44BDA4D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3A69843A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 (28%)</w:t>
            </w:r>
          </w:p>
        </w:tc>
      </w:tr>
      <w:tr w:rsidR="003247BE" w:rsidRPr="00CB39A3" w14:paraId="170A74C5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64135F15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hu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59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56338E2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12E1731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6E091C0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6E85679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0EE3583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42BCA39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59DC3DE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7140B32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5A256A8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6875BAC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92D050"/>
            <w:vAlign w:val="center"/>
          </w:tcPr>
          <w:p w14:paraId="078C35E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8FD645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1BFF53F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2D4610D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73FFD7B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3903BE1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5F9FF86E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 (31%)</w:t>
            </w:r>
          </w:p>
        </w:tc>
      </w:tr>
      <w:tr w:rsidR="003247BE" w:rsidRPr="00CB39A3" w14:paraId="1A320CFA" w14:textId="77777777" w:rsidTr="00495843">
        <w:trPr>
          <w:trHeight w:val="510"/>
        </w:trPr>
        <w:tc>
          <w:tcPr>
            <w:tcW w:w="1135" w:type="dxa"/>
            <w:shd w:val="clear" w:color="auto" w:fill="auto"/>
          </w:tcPr>
          <w:p w14:paraId="072E771F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.</w:t>
            </w:r>
          </w:p>
          <w:p w14:paraId="1C9C93AA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Griethuysen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60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3DD9AB7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6293AB6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92D050"/>
            <w:vAlign w:val="center"/>
          </w:tcPr>
          <w:p w14:paraId="5622761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03191FA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5DF441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1143458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5CD0091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33F898A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630549C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5CED6FC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1BE6F10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05B86B9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0F032FA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084715C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2A1BF29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D35C57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62E58527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 (47%)</w:t>
            </w:r>
          </w:p>
        </w:tc>
      </w:tr>
      <w:tr w:rsidR="003247BE" w:rsidRPr="00CB39A3" w14:paraId="6FFA8F2F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0D288434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ang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47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666466E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34CC859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252E756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025AF86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6F8C7F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411CE15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0BFDD2C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238CB02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674FA6E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75C2F61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536781B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44E8D7B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33A99B0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0CADDAF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4B6647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6438F32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77D636A0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 (11%)</w:t>
            </w:r>
          </w:p>
        </w:tc>
      </w:tr>
      <w:tr w:rsidR="003247BE" w:rsidRPr="00CB39A3" w14:paraId="099D02D6" w14:textId="77777777" w:rsidTr="00495843">
        <w:trPr>
          <w:trHeight w:hRule="exact" w:val="397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7A53F009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i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61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012C941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263AE65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CA36E3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4C8652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76DD3C4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205DF84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5009EA0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2764A1A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5A9B697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1729476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5A61AF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7064F43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BFA635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7FC297D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748D23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FB5C5E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2B76DA2F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 (39%)</w:t>
            </w:r>
          </w:p>
        </w:tc>
      </w:tr>
      <w:tr w:rsidR="003247BE" w:rsidRPr="00CB39A3" w14:paraId="14F571E8" w14:textId="77777777" w:rsidTr="00612684">
        <w:trPr>
          <w:trHeight w:hRule="exact" w:val="397"/>
        </w:trPr>
        <w:tc>
          <w:tcPr>
            <w:tcW w:w="1566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28356" w14:textId="77777777" w:rsidR="003247BE" w:rsidRPr="00CB39A3" w:rsidRDefault="003247BE" w:rsidP="0061268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METASTATIC COLORECTAL CANCER</w:t>
            </w:r>
          </w:p>
        </w:tc>
      </w:tr>
      <w:tr w:rsidR="003247BE" w:rsidRPr="00CB39A3" w14:paraId="02C04B70" w14:textId="77777777" w:rsidTr="00495843">
        <w:trPr>
          <w:trHeight w:hRule="exact" w:val="397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271F87D5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hn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64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7FAAB2D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529BF8B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44A13BD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7881FCF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2DD1DF8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677A060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4F452FC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2C46AFD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2ED4E76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8BE56E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79179DE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1A11682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28D68EA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4A2B12E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7181F6C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21E4DA4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6395BEA9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 (33%)</w:t>
            </w:r>
          </w:p>
        </w:tc>
      </w:tr>
      <w:tr w:rsidR="003247BE" w:rsidRPr="00CB39A3" w14:paraId="0BF9685E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261ACCB3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eckers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65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6D2BADA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3FB2644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39BD7B5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35309A8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24A43D0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4BC5FA2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051B78E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09F8EBC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2D796F2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26A9364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4494343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04A3BD1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189A853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7AF5184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27B0FCF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4BE63B5E" w14:textId="4367D0D1" w:rsidR="003247BE" w:rsidRPr="00CB39A3" w:rsidRDefault="003247BE" w:rsidP="007A6F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12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I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vAlign w:val="center"/>
          </w:tcPr>
          <w:p w14:paraId="5A806D99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 (11%)</w:t>
            </w:r>
          </w:p>
        </w:tc>
      </w:tr>
      <w:tr w:rsidR="003247BE" w:rsidRPr="00CB39A3" w14:paraId="76DA7700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7A259332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lastRenderedPageBreak/>
              <w:t>Creasy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66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0E8CD61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4BFDB34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5ED387D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40FA6F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1785135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6744DB7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57A4F1D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6DDDF3F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76E4E2B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45DA186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5AE677B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568A801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1A60D47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0FC29D9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38254A1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998BEE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43DFAC1C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 (31%)</w:t>
            </w:r>
          </w:p>
        </w:tc>
      </w:tr>
      <w:tr w:rsidR="003247BE" w:rsidRPr="00CB39A3" w14:paraId="519A2A49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36142A1F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Rao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67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3EA0A92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3484FD8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6CFDFF4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6737103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467634D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3FD6300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16FCD25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7C1EE32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47FCE67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4C22765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6121CA6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685ECE7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1823D7D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321D264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2353633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5111150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175FCF23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3247BE" w:rsidRPr="00CB39A3" w14:paraId="6602F629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225511AE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V. Helden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68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34940DE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2EE68B5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5D7C97C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0FD8250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7210848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7EB9483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25138A7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79B4E60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2BE8933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1464CA0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79A80E1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3F3273F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0D98515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2775DC7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6F98656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4475F60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7C6C68F2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 (19%)</w:t>
            </w:r>
          </w:p>
        </w:tc>
      </w:tr>
      <w:tr w:rsidR="003247BE" w:rsidRPr="00CB39A3" w14:paraId="5FC2C3AE" w14:textId="77777777" w:rsidTr="00495843">
        <w:trPr>
          <w:trHeight w:hRule="exact" w:val="397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1AAA729D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Zhang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69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17FBC43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30A2F08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5F3667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5AF4FE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019A2FD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328E39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2AF744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00C2F5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2E808AD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45A0EE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DFA766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C9C457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223064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54B5D13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E277CD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BEC88B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2C44A034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 (8%)</w:t>
            </w:r>
          </w:p>
        </w:tc>
      </w:tr>
      <w:tr w:rsidR="003247BE" w:rsidRPr="00CB39A3" w14:paraId="37AA483B" w14:textId="77777777" w:rsidTr="00612684">
        <w:trPr>
          <w:trHeight w:hRule="exact" w:val="397"/>
        </w:trPr>
        <w:tc>
          <w:tcPr>
            <w:tcW w:w="1566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D9CD6A" w14:textId="77777777" w:rsidR="003247BE" w:rsidRPr="00CB39A3" w:rsidRDefault="003247BE" w:rsidP="0061268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HEPATOCELLULAR CARCINOMA</w:t>
            </w:r>
          </w:p>
        </w:tc>
      </w:tr>
      <w:tr w:rsidR="003247BE" w:rsidRPr="00CB39A3" w14:paraId="127E5CA8" w14:textId="77777777" w:rsidTr="00495843">
        <w:trPr>
          <w:trHeight w:hRule="exact" w:val="397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1AA1C86B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ozzi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70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4B92613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49A7C16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43B4AC5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054490D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3274B4D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424B3D5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B7C9E7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6D780E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247A44E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1B1A02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165A541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225887E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96213A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02983DF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258D055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2E12BCB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1FDD93DE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 (11%)</w:t>
            </w:r>
          </w:p>
        </w:tc>
      </w:tr>
      <w:tr w:rsidR="003247BE" w:rsidRPr="00CB39A3" w14:paraId="03CE7D5A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14B54491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Kloth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71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0914369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677FC08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2B0A14A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3CC6E5B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35678D4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60A3909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DEDF83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2D586B9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342535D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128F176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1680A66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607C7FC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233FD92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637991E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49DFB06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2580071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3B9CA764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 (8%)</w:t>
            </w:r>
          </w:p>
        </w:tc>
      </w:tr>
      <w:tr w:rsidR="003247BE" w:rsidRPr="00CB39A3" w14:paraId="5926F5EE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23AB86E4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ark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72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06629E3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105C5F1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42B927F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543FC99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2E254D9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681D97D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525780C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01F4326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103F5B2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69990C6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2F7D104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6BE727B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1DECB90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1D8432D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73A02DE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630D42F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0ECFE8E9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 (8%)</w:t>
            </w:r>
          </w:p>
        </w:tc>
      </w:tr>
      <w:tr w:rsidR="003247BE" w:rsidRPr="00CB39A3" w14:paraId="5C98E38D" w14:textId="77777777" w:rsidTr="00495843">
        <w:trPr>
          <w:trHeight w:hRule="exact" w:val="397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46B589A5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u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73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3D6E652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F2B0CF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19E29D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BB8E8F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FCE11D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F9025B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8040D4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E7DA22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74C176D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CF938C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003EAF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159897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2FBEA4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14:paraId="65589C3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36D905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D4759C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654D2BDE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4 (-11%)</w:t>
            </w:r>
          </w:p>
        </w:tc>
      </w:tr>
      <w:tr w:rsidR="003247BE" w:rsidRPr="00CB39A3" w14:paraId="72A3BD79" w14:textId="77777777" w:rsidTr="00612684">
        <w:trPr>
          <w:trHeight w:hRule="exact" w:val="397"/>
        </w:trPr>
        <w:tc>
          <w:tcPr>
            <w:tcW w:w="1566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E7462" w14:textId="77777777" w:rsidR="003247BE" w:rsidRPr="00CB39A3" w:rsidRDefault="003247BE" w:rsidP="0061268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ANCREATIC CANCER</w:t>
            </w:r>
          </w:p>
        </w:tc>
      </w:tr>
      <w:tr w:rsidR="003247BE" w:rsidRPr="00CB39A3" w14:paraId="2B4460EB" w14:textId="77777777" w:rsidTr="00495843">
        <w:trPr>
          <w:trHeight w:hRule="exact" w:val="397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0EA8BE20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Borhani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74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7A928C2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63173BF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0D64220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579982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4CF839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17F8D74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4067B64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65C99D4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02A4CAC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0703D71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95E3F1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6FA6D0E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6DA9E98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2D050"/>
            <w:vAlign w:val="center"/>
          </w:tcPr>
          <w:p w14:paraId="2A70497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0C026D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69EC53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23FFE6C2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2 (-6%)</w:t>
            </w:r>
          </w:p>
        </w:tc>
      </w:tr>
      <w:tr w:rsidR="003247BE" w:rsidRPr="00CB39A3" w14:paraId="0239BA81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7946D2F0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Ciaravino</w:t>
            </w:r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75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2D172A8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6CC7B29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441B4F7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66C4E8A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2B1DB5F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2DD9BAA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14D9E22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05C4901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FF0000"/>
            <w:vAlign w:val="center"/>
          </w:tcPr>
          <w:p w14:paraId="60D95BA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0D9D5169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6748F0C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449CEA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4E896D4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0933096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05FC7383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40E819D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7" w:type="dxa"/>
            <w:vAlign w:val="center"/>
          </w:tcPr>
          <w:p w14:paraId="23334DBB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 (-11%)</w:t>
            </w:r>
          </w:p>
        </w:tc>
      </w:tr>
      <w:tr w:rsidR="003247BE" w:rsidRPr="00CB39A3" w14:paraId="7DC409A3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7BB4A9D9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sief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76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5CE4D28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516CAC8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92D050"/>
            <w:vAlign w:val="center"/>
          </w:tcPr>
          <w:p w14:paraId="5124899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01BE728C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023D036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79B970F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5A30D5E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92D050"/>
            <w:vAlign w:val="center"/>
          </w:tcPr>
          <w:p w14:paraId="1E8AC71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4D03FAAB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2CB4590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1DC7178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92D050"/>
            <w:vAlign w:val="center"/>
          </w:tcPr>
          <w:p w14:paraId="79DEC7F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72AB6AA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3528AEE4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74CA2948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0A9EA1CD" w14:textId="47401BAE" w:rsidR="003247BE" w:rsidRPr="00CB39A3" w:rsidRDefault="003247BE" w:rsidP="007A6F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r w:rsidR="00D12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V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vAlign w:val="center"/>
          </w:tcPr>
          <w:p w14:paraId="02B1E5A8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 (53%)</w:t>
            </w:r>
          </w:p>
        </w:tc>
      </w:tr>
      <w:tr w:rsidR="003247BE" w:rsidRPr="00CB39A3" w14:paraId="29E4C2A7" w14:textId="77777777" w:rsidTr="00495843">
        <w:trPr>
          <w:trHeight w:hRule="exact" w:val="397"/>
        </w:trPr>
        <w:tc>
          <w:tcPr>
            <w:tcW w:w="1135" w:type="dxa"/>
            <w:shd w:val="clear" w:color="auto" w:fill="auto"/>
          </w:tcPr>
          <w:p w14:paraId="64B2A77A" w14:textId="77777777" w:rsidR="003247BE" w:rsidRPr="00CB39A3" w:rsidRDefault="003247BE" w:rsidP="006126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oo</w:t>
            </w:r>
            <w:proofErr w:type="spellEnd"/>
            <w:r w:rsidR="00952FCF" w:rsidRPr="00CB39A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952FCF"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(77</w:t>
            </w:r>
            <w:r w:rsidRPr="004958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l-NL"/>
              </w:rPr>
              <w:t>)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34CFEE6E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FF0000"/>
            <w:vAlign w:val="center"/>
          </w:tcPr>
          <w:p w14:paraId="27FAB626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FF0000"/>
            <w:vAlign w:val="center"/>
          </w:tcPr>
          <w:p w14:paraId="582A8E8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73AA5F6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92D050"/>
            <w:vAlign w:val="center"/>
          </w:tcPr>
          <w:p w14:paraId="6A1BD401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92D050"/>
            <w:vAlign w:val="center"/>
          </w:tcPr>
          <w:p w14:paraId="48A10A7F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651C85B2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0000"/>
            <w:vAlign w:val="center"/>
          </w:tcPr>
          <w:p w14:paraId="1241FC8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92D050"/>
            <w:vAlign w:val="center"/>
          </w:tcPr>
          <w:p w14:paraId="088141A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FF0000"/>
            <w:vAlign w:val="center"/>
          </w:tcPr>
          <w:p w14:paraId="61C0542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92D050"/>
            <w:vAlign w:val="center"/>
          </w:tcPr>
          <w:p w14:paraId="2A68FD4A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shd w:val="clear" w:color="auto" w:fill="FF0000"/>
            <w:vAlign w:val="center"/>
          </w:tcPr>
          <w:p w14:paraId="18C9BE4D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851" w:type="dxa"/>
            <w:shd w:val="clear" w:color="auto" w:fill="FF0000"/>
            <w:vAlign w:val="center"/>
          </w:tcPr>
          <w:p w14:paraId="0E964F37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92D050"/>
            <w:vAlign w:val="center"/>
          </w:tcPr>
          <w:p w14:paraId="3769B025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FF0000"/>
            <w:vAlign w:val="center"/>
          </w:tcPr>
          <w:p w14:paraId="6C975A00" w14:textId="77777777" w:rsidR="003247BE" w:rsidRPr="00CB39A3" w:rsidRDefault="003247BE" w:rsidP="0061268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92D050"/>
            <w:vAlign w:val="center"/>
          </w:tcPr>
          <w:p w14:paraId="056494AF" w14:textId="0172BF47" w:rsidR="003247BE" w:rsidRPr="00CB39A3" w:rsidRDefault="003247BE" w:rsidP="007A6FD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122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</w:t>
            </w:r>
            <w:r w:rsidR="007A6F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I</w:t>
            </w:r>
            <w:r w:rsidR="00D1225B" w:rsidRPr="00AB29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917" w:type="dxa"/>
            <w:vAlign w:val="center"/>
          </w:tcPr>
          <w:p w14:paraId="7EA8B997" w14:textId="77777777" w:rsidR="003247BE" w:rsidRPr="00CB39A3" w:rsidRDefault="003247BE" w:rsidP="00612684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39A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 (31%)</w:t>
            </w:r>
          </w:p>
        </w:tc>
      </w:tr>
    </w:tbl>
    <w:p w14:paraId="143C2621" w14:textId="77777777" w:rsidR="0065676A" w:rsidRDefault="003247BE" w:rsidP="00AB294B">
      <w:pPr>
        <w:ind w:left="-709"/>
        <w:rPr>
          <w:rFonts w:ascii="Times New Roman" w:hAnsi="Times New Roman" w:cs="Times New Roman"/>
          <w:sz w:val="18"/>
          <w:szCs w:val="18"/>
        </w:rPr>
      </w:pPr>
      <w:r w:rsidRPr="00CB39A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B39A3">
        <w:rPr>
          <w:rFonts w:ascii="Times New Roman" w:hAnsi="Times New Roman" w:cs="Times New Roman"/>
          <w:sz w:val="18"/>
          <w:szCs w:val="18"/>
        </w:rPr>
        <w:t xml:space="preserve"> Feature reduction or adjustment for multiple testing</w:t>
      </w:r>
      <w:r w:rsidRPr="00CB39A3">
        <w:rPr>
          <w:rFonts w:ascii="Times New Roman" w:hAnsi="Times New Roman" w:cs="Times New Roman"/>
          <w:sz w:val="18"/>
          <w:szCs w:val="18"/>
        </w:rPr>
        <w:br/>
      </w:r>
      <w:r w:rsidRPr="00CB39A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B39A3">
        <w:rPr>
          <w:rFonts w:ascii="Times New Roman" w:hAnsi="Times New Roman" w:cs="Times New Roman"/>
          <w:sz w:val="18"/>
          <w:szCs w:val="18"/>
        </w:rPr>
        <w:t xml:space="preserve"> Multivariable analysis with non radiomics features</w:t>
      </w:r>
      <w:r w:rsidRPr="00CB39A3">
        <w:rPr>
          <w:rFonts w:ascii="Times New Roman" w:hAnsi="Times New Roman" w:cs="Times New Roman"/>
          <w:sz w:val="18"/>
          <w:szCs w:val="18"/>
        </w:rPr>
        <w:br/>
      </w:r>
      <w:r w:rsidRPr="00CB39A3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CB39A3">
        <w:rPr>
          <w:rFonts w:ascii="Times New Roman" w:hAnsi="Times New Roman" w:cs="Times New Roman"/>
          <w:sz w:val="18"/>
          <w:szCs w:val="18"/>
        </w:rPr>
        <w:t xml:space="preserve"> Cut-off analyses with risk groups determined by either the median, a previously published or report of a continuous risk variable</w:t>
      </w:r>
      <w:r w:rsidRPr="00CB39A3">
        <w:rPr>
          <w:rFonts w:ascii="Times New Roman" w:hAnsi="Times New Roman" w:cs="Times New Roman"/>
          <w:sz w:val="18"/>
          <w:szCs w:val="18"/>
        </w:rPr>
        <w:br/>
      </w:r>
      <w:r w:rsidRPr="00CB39A3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CB39A3">
        <w:rPr>
          <w:rFonts w:ascii="Times New Roman" w:hAnsi="Times New Roman" w:cs="Times New Roman"/>
          <w:sz w:val="18"/>
          <w:szCs w:val="18"/>
        </w:rPr>
        <w:t xml:space="preserve"> Discriminative statistics and resampling method applied</w:t>
      </w:r>
      <w:r w:rsidRPr="00CB39A3">
        <w:rPr>
          <w:rFonts w:ascii="Times New Roman" w:hAnsi="Times New Roman" w:cs="Times New Roman"/>
          <w:sz w:val="18"/>
          <w:szCs w:val="18"/>
        </w:rPr>
        <w:br/>
      </w:r>
      <w:r w:rsidRPr="00CB39A3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CB39A3">
        <w:rPr>
          <w:rFonts w:ascii="Times New Roman" w:hAnsi="Times New Roman" w:cs="Times New Roman"/>
          <w:sz w:val="18"/>
          <w:szCs w:val="18"/>
        </w:rPr>
        <w:t xml:space="preserve"> Calibration statistics and resampling method applied</w:t>
      </w:r>
      <w:r w:rsidR="00AB294B">
        <w:rPr>
          <w:rFonts w:ascii="Times New Roman" w:hAnsi="Times New Roman" w:cs="Times New Roman"/>
          <w:sz w:val="18"/>
          <w:szCs w:val="18"/>
        </w:rPr>
        <w:br/>
      </w:r>
      <w:r w:rsidR="00AB294B" w:rsidRPr="001A625E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="00AB294B" w:rsidRPr="001A625E">
        <w:rPr>
          <w:rFonts w:ascii="Times New Roman" w:hAnsi="Times New Roman" w:cs="Times New Roman"/>
          <w:sz w:val="18"/>
          <w:szCs w:val="18"/>
        </w:rPr>
        <w:t xml:space="preserve"> Open science and data with open source code</w:t>
      </w:r>
      <w:r w:rsidR="00AB294B" w:rsidRPr="001A625E">
        <w:rPr>
          <w:rFonts w:ascii="Times New Roman" w:hAnsi="Times New Roman" w:cs="Times New Roman"/>
          <w:sz w:val="18"/>
          <w:szCs w:val="18"/>
          <w:vertAlign w:val="superscript"/>
        </w:rPr>
        <w:t>(</w:t>
      </w:r>
      <w:r w:rsidR="007A6FD2" w:rsidRPr="001A625E">
        <w:rPr>
          <w:rFonts w:ascii="Times New Roman" w:hAnsi="Times New Roman" w:cs="Times New Roman"/>
          <w:sz w:val="18"/>
          <w:szCs w:val="18"/>
          <w:vertAlign w:val="superscript"/>
        </w:rPr>
        <w:t>I</w:t>
      </w:r>
      <w:r w:rsidR="00AB294B" w:rsidRPr="001A625E">
        <w:rPr>
          <w:rFonts w:ascii="Times New Roman" w:hAnsi="Times New Roman" w:cs="Times New Roman"/>
          <w:sz w:val="18"/>
          <w:szCs w:val="18"/>
          <w:vertAlign w:val="superscript"/>
        </w:rPr>
        <w:t>)</w:t>
      </w:r>
      <w:r w:rsidR="00BA1D33" w:rsidRPr="001A625E">
        <w:rPr>
          <w:rFonts w:ascii="Times New Roman" w:hAnsi="Times New Roman" w:cs="Times New Roman"/>
          <w:sz w:val="18"/>
          <w:szCs w:val="18"/>
        </w:rPr>
        <w:t>, segmentation or feature extraction software</w:t>
      </w:r>
      <w:r w:rsidR="00AB294B" w:rsidRPr="001A625E">
        <w:rPr>
          <w:rFonts w:ascii="Times New Roman" w:hAnsi="Times New Roman" w:cs="Times New Roman"/>
          <w:sz w:val="18"/>
          <w:szCs w:val="18"/>
          <w:vertAlign w:val="superscript"/>
        </w:rPr>
        <w:t>(</w:t>
      </w:r>
      <w:r w:rsidR="007A6FD2" w:rsidRPr="001A625E">
        <w:rPr>
          <w:rFonts w:ascii="Times New Roman" w:hAnsi="Times New Roman" w:cs="Times New Roman"/>
          <w:sz w:val="18"/>
          <w:szCs w:val="18"/>
          <w:vertAlign w:val="superscript"/>
        </w:rPr>
        <w:t>II</w:t>
      </w:r>
      <w:r w:rsidR="00AB294B" w:rsidRPr="001A625E">
        <w:rPr>
          <w:rFonts w:ascii="Times New Roman" w:hAnsi="Times New Roman" w:cs="Times New Roman"/>
          <w:sz w:val="18"/>
          <w:szCs w:val="18"/>
          <w:vertAlign w:val="superscript"/>
        </w:rPr>
        <w:t>)</w:t>
      </w:r>
      <w:r w:rsidR="00AB294B" w:rsidRPr="001A625E">
        <w:rPr>
          <w:rFonts w:ascii="Times New Roman" w:hAnsi="Times New Roman" w:cs="Times New Roman"/>
          <w:sz w:val="18"/>
          <w:szCs w:val="18"/>
        </w:rPr>
        <w:t>,</w:t>
      </w:r>
      <w:r w:rsidR="00D1225B" w:rsidRPr="001A625E">
        <w:rPr>
          <w:rFonts w:ascii="Times New Roman" w:hAnsi="Times New Roman" w:cs="Times New Roman"/>
          <w:sz w:val="18"/>
          <w:szCs w:val="18"/>
        </w:rPr>
        <w:t xml:space="preserve"> scans</w:t>
      </w:r>
      <w:r w:rsidR="00AB294B" w:rsidRPr="001A625E">
        <w:rPr>
          <w:rFonts w:ascii="Times New Roman" w:hAnsi="Times New Roman" w:cs="Times New Roman"/>
          <w:sz w:val="18"/>
          <w:szCs w:val="18"/>
          <w:vertAlign w:val="superscript"/>
        </w:rPr>
        <w:t>(</w:t>
      </w:r>
      <w:r w:rsidR="007A6FD2" w:rsidRPr="001A625E">
        <w:rPr>
          <w:rFonts w:ascii="Times New Roman" w:hAnsi="Times New Roman" w:cs="Times New Roman"/>
          <w:sz w:val="18"/>
          <w:szCs w:val="18"/>
          <w:vertAlign w:val="superscript"/>
        </w:rPr>
        <w:t>III</w:t>
      </w:r>
      <w:r w:rsidR="00AB294B" w:rsidRPr="001A625E">
        <w:rPr>
          <w:rFonts w:ascii="Times New Roman" w:hAnsi="Times New Roman" w:cs="Times New Roman"/>
          <w:sz w:val="18"/>
          <w:szCs w:val="18"/>
          <w:vertAlign w:val="superscript"/>
        </w:rPr>
        <w:t>)</w:t>
      </w:r>
      <w:r w:rsidR="00AB294B" w:rsidRPr="001A625E">
        <w:rPr>
          <w:rFonts w:ascii="Times New Roman" w:hAnsi="Times New Roman" w:cs="Times New Roman"/>
          <w:sz w:val="18"/>
          <w:szCs w:val="18"/>
        </w:rPr>
        <w:t>, and calculated features with representative ROIs</w:t>
      </w:r>
      <w:r w:rsidR="00AB294B" w:rsidRPr="001A625E">
        <w:rPr>
          <w:rFonts w:ascii="Times New Roman" w:hAnsi="Times New Roman" w:cs="Times New Roman"/>
          <w:sz w:val="18"/>
          <w:szCs w:val="18"/>
          <w:vertAlign w:val="superscript"/>
        </w:rPr>
        <w:t>(</w:t>
      </w:r>
      <w:r w:rsidR="007A6FD2" w:rsidRPr="001A625E">
        <w:rPr>
          <w:rFonts w:ascii="Times New Roman" w:hAnsi="Times New Roman" w:cs="Times New Roman"/>
          <w:sz w:val="18"/>
          <w:szCs w:val="18"/>
          <w:vertAlign w:val="superscript"/>
        </w:rPr>
        <w:t>IV</w:t>
      </w:r>
      <w:r w:rsidR="00AB294B" w:rsidRPr="001A625E">
        <w:rPr>
          <w:rFonts w:ascii="Times New Roman" w:hAnsi="Times New Roman" w:cs="Times New Roman"/>
          <w:sz w:val="18"/>
          <w:szCs w:val="18"/>
          <w:vertAlign w:val="superscript"/>
        </w:rPr>
        <w:t>)</w:t>
      </w:r>
      <w:r w:rsidR="00AB294B" w:rsidRPr="001A625E">
        <w:rPr>
          <w:rFonts w:ascii="Times New Roman" w:hAnsi="Times New Roman" w:cs="Times New Roman"/>
          <w:sz w:val="18"/>
          <w:szCs w:val="18"/>
        </w:rPr>
        <w:t>.</w:t>
      </w:r>
    </w:p>
    <w:p w14:paraId="1146EE85" w14:textId="74E193D6" w:rsidR="0065676A" w:rsidRDefault="0065676A" w:rsidP="00AB294B">
      <w:pPr>
        <w:ind w:left="-709"/>
        <w:rPr>
          <w:rFonts w:ascii="Times New Roman" w:hAnsi="Times New Roman" w:cs="Times New Roman"/>
          <w:sz w:val="18"/>
          <w:szCs w:val="18"/>
        </w:rPr>
      </w:pPr>
    </w:p>
    <w:p w14:paraId="480C509E" w14:textId="3655B67F" w:rsidR="003247BE" w:rsidRDefault="00AB294B" w:rsidP="00AB294B">
      <w:pPr>
        <w:ind w:left="-709"/>
        <w:rPr>
          <w:rFonts w:ascii="Times New Roman" w:hAnsi="Times New Roman" w:cs="Times New Roman"/>
          <w:sz w:val="18"/>
          <w:szCs w:val="18"/>
        </w:rPr>
      </w:pPr>
      <w:r w:rsidRPr="00AB294B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B7D8FF9" w14:textId="77777777" w:rsidR="00AB294B" w:rsidRPr="00CB39A3" w:rsidRDefault="00AB294B" w:rsidP="003247BE">
      <w:pPr>
        <w:ind w:left="-709"/>
        <w:rPr>
          <w:rFonts w:ascii="Times New Roman" w:hAnsi="Times New Roman" w:cs="Times New Roman"/>
          <w:sz w:val="18"/>
          <w:szCs w:val="18"/>
        </w:rPr>
      </w:pPr>
    </w:p>
    <w:p w14:paraId="71CC8E38" w14:textId="382ADEC3" w:rsidR="00E71377" w:rsidRPr="00CB39A3" w:rsidRDefault="00E7137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71377" w:rsidRPr="00CB39A3" w:rsidSect="005859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z5ffwpsf0vxxe0e0qpwptydssfwas5vtxw&quot;&gt;Review Copy&lt;record-ids&gt;&lt;item&gt;1149&lt;/item&gt;&lt;item&gt;1196&lt;/item&gt;&lt;/record-ids&gt;&lt;/item&gt;&lt;/Libraries&gt;"/>
  </w:docVars>
  <w:rsids>
    <w:rsidRoot w:val="005859B1"/>
    <w:rsid w:val="0005047C"/>
    <w:rsid w:val="00105D7A"/>
    <w:rsid w:val="00111FB3"/>
    <w:rsid w:val="001A625E"/>
    <w:rsid w:val="00215640"/>
    <w:rsid w:val="002240AE"/>
    <w:rsid w:val="002C5C5D"/>
    <w:rsid w:val="0031434D"/>
    <w:rsid w:val="003247BE"/>
    <w:rsid w:val="00370FE3"/>
    <w:rsid w:val="003A77A9"/>
    <w:rsid w:val="0046232B"/>
    <w:rsid w:val="00464089"/>
    <w:rsid w:val="00491F41"/>
    <w:rsid w:val="00495843"/>
    <w:rsid w:val="004B47B3"/>
    <w:rsid w:val="005859B1"/>
    <w:rsid w:val="005D1301"/>
    <w:rsid w:val="00612684"/>
    <w:rsid w:val="00623693"/>
    <w:rsid w:val="0065676A"/>
    <w:rsid w:val="006B02AC"/>
    <w:rsid w:val="00782248"/>
    <w:rsid w:val="007A6FD2"/>
    <w:rsid w:val="007F2994"/>
    <w:rsid w:val="00811379"/>
    <w:rsid w:val="008621BF"/>
    <w:rsid w:val="009253FD"/>
    <w:rsid w:val="00952FCF"/>
    <w:rsid w:val="0095758F"/>
    <w:rsid w:val="009A4B59"/>
    <w:rsid w:val="00AB294B"/>
    <w:rsid w:val="00B201A0"/>
    <w:rsid w:val="00B3444C"/>
    <w:rsid w:val="00BA1D33"/>
    <w:rsid w:val="00BE6013"/>
    <w:rsid w:val="00BF1075"/>
    <w:rsid w:val="00CB39A3"/>
    <w:rsid w:val="00D02F2F"/>
    <w:rsid w:val="00D1225B"/>
    <w:rsid w:val="00D669A1"/>
    <w:rsid w:val="00DD48D0"/>
    <w:rsid w:val="00E07B61"/>
    <w:rsid w:val="00E71377"/>
    <w:rsid w:val="00E903F5"/>
    <w:rsid w:val="00EE091D"/>
    <w:rsid w:val="00F8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2F26C"/>
  <w15:chartTrackingRefBased/>
  <w15:docId w15:val="{79C768FE-265B-4815-9673-23B74FF56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859B1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78224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822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8224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82248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CB39A3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B29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294B"/>
    <w:rPr>
      <w:rFonts w:ascii="Segoe UI" w:hAnsi="Segoe UI" w:cs="Segoe UI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02F2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02F2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02F2F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02F2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02F2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.wesdorp@amsterdamumc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3</Words>
  <Characters>4783</Characters>
  <Application>Microsoft Office Word</Application>
  <DocSecurity>0</DocSecurity>
  <Lines>106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dorp, N.J. (Nina)</dc:creator>
  <cp:keywords/>
  <dc:description/>
  <cp:lastModifiedBy>Wesdorp, N.J. (Nina)</cp:lastModifiedBy>
  <cp:revision>2</cp:revision>
  <dcterms:created xsi:type="dcterms:W3CDTF">2020-11-20T15:15:00Z</dcterms:created>
  <dcterms:modified xsi:type="dcterms:W3CDTF">2020-11-20T15:15:00Z</dcterms:modified>
</cp:coreProperties>
</file>